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745"/>
        <w:gridCol w:w="1039"/>
        <w:gridCol w:w="990"/>
        <w:gridCol w:w="1051"/>
        <w:gridCol w:w="1002"/>
        <w:gridCol w:w="1038"/>
        <w:gridCol w:w="996"/>
        <w:gridCol w:w="1038"/>
        <w:gridCol w:w="1022"/>
        <w:gridCol w:w="1038"/>
        <w:gridCol w:w="1026"/>
      </w:tblGrid>
      <w:tr w:rsidR="01DE22FF" w14:paraId="03AD113B" w14:textId="77777777" w:rsidTr="01DE22FF">
        <w:trPr>
          <w:trHeight w:val="315"/>
        </w:trPr>
        <w:tc>
          <w:tcPr>
            <w:tcW w:w="129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1E15F9" w14:textId="2292ED76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. Table 3. </w:t>
            </w:r>
            <w:r w:rsidR="003D1F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</w:t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sociations between sociodemographic factors and self-reported measures to prevent/control ticks</w:t>
            </w:r>
            <w:r w:rsidR="003D1F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using bivariate analyses.</w:t>
            </w:r>
          </w:p>
        </w:tc>
      </w:tr>
      <w:tr w:rsidR="01DE22FF" w14:paraId="1EC4B4F0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B97BF0" w14:textId="461BC62A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6996C1" w14:textId="4B1911D8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BD2214" w14:textId="602F2B4E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D505BB" w14:textId="7D43A78D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3E182B" w14:textId="42DA8006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2CAC35" w14:textId="02032830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024864" w14:textId="29EC3459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95198C" w14:textId="432651A8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30A843" w14:textId="61008C51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3EE92F" w14:textId="46D0140F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0E6CD8" w14:textId="5F240BD2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29114669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279DFA" w14:textId="6E77D7D1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F55E11D" w14:textId="55F84D8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f-reported measures to prevent/control ticks</w:t>
            </w:r>
          </w:p>
        </w:tc>
      </w:tr>
      <w:tr w:rsidR="01DE22FF" w14:paraId="0C8EDA77" w14:textId="77777777" w:rsidTr="01DE22FF">
        <w:trPr>
          <w:trHeight w:val="1080"/>
        </w:trPr>
        <w:tc>
          <w:tcPr>
            <w:tcW w:w="2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14:paraId="6286BA71" w14:textId="17EF876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factors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28DDFE" w14:textId="2CA9574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ken to veterinarian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egularly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AFFEAB" w14:textId="36C0637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uter/Spay dog(s)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&gt; 6 months)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2CC976" w14:textId="24B2BCA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me spray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26919D" w14:textId="63636B8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ray acaricide used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 dog(s)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5117ED" w14:textId="57BDFC6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acaricide administered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dog(s) (&gt; 2.5 months)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</w:tr>
      <w:tr w:rsidR="01DE22FF" w14:paraId="30633F2C" w14:textId="77777777" w:rsidTr="01DE22FF">
        <w:trPr>
          <w:trHeight w:val="720"/>
        </w:trPr>
        <w:tc>
          <w:tcPr>
            <w:tcW w:w="2745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44C2CBA4" w14:textId="77777777" w:rsidR="00A30C49" w:rsidRDefault="00A30C49"/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B62EB7" w14:textId="2B191B9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 least one dog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 (43.8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E0D5EE" w14:textId="025196F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76853B" w14:textId="2A279D65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 least one dog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20.83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9459EF" w14:textId="43F0458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BC93C4" w14:textId="5E621B1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20.7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F687F7" w14:textId="6F19836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20BF61" w14:textId="6159418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sed in one/all 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. or corr. frequency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 (30.5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C13D68" w14:textId="6797572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350FB8" w14:textId="33F4A6A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sed in one/all 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. or corr. frequency</w:t>
            </w:r>
            <w:r>
              <w:br/>
            </w: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10.7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6957DE" w14:textId="5E3F7E8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1DE22FF" w14:paraId="5CA0B7C0" w14:textId="77777777" w:rsidTr="01DE22FF">
        <w:trPr>
          <w:trHeight w:val="300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52CE9F7" w14:textId="590D4E52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65EE39F" w14:textId="7790AFC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0AEDF91" w14:textId="4AD4BCC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6ECE764" w14:textId="42740AE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201E959" w14:textId="7A60121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4DA1DEE" w14:textId="3AC232A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727BBF0" w14:textId="77F5E19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704E102" w14:textId="2E471FB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64603DE" w14:textId="6B53EAA9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F8C5D59" w14:textId="3213B09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064E449" w14:textId="772FEB4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</w:tr>
      <w:tr w:rsidR="01DE22FF" w14:paraId="63A6121F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1C0E8C" w14:textId="4CE3082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27381E" w14:textId="0A0F35E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 (45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0FFABA" w14:textId="0EACABC9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85B7F8" w14:textId="07498EF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19.5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C6EAA0" w14:textId="2307222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B119F6" w14:textId="1B40D46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22.9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8411D2" w14:textId="1C3D07A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C413D8" w14:textId="285E057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 (31.6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30882D" w14:textId="20B06B6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91DB1C" w14:textId="1A4ECC9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0.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8E46C2" w14:textId="484ECCF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3283E91B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CD6501" w14:textId="511E832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DB3B31" w14:textId="013A31C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42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C70246" w14:textId="3799016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6CBC74" w14:textId="5390C01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24.1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9521D9" w14:textId="7533A08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18BE4" w14:textId="13A05DB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15.7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AA248A" w14:textId="66DCBA8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A8D2EE" w14:textId="7ACD8025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28.0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632C59" w14:textId="2573634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3036EF" w14:textId="35A7E2B1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2.3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CED6CD" w14:textId="0EF1F88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12901788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0C02330" w14:textId="2BADA361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22F9FF1" w14:textId="40C9853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29FF91B" w14:textId="60D772DC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B16AD19" w14:textId="74ADF3E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8042642" w14:textId="748002A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AFD318A" w14:textId="49163E6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D2624D7" w14:textId="10744B61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01733FF" w14:textId="3F52F805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636F835" w14:textId="516699F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0446AF5" w14:textId="5C5C1A01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1EE33A0" w14:textId="124817DC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8</w:t>
            </w:r>
          </w:p>
        </w:tc>
      </w:tr>
      <w:tr w:rsidR="01DE22FF" w14:paraId="17B65F70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7713BF" w14:textId="0BF157A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- 4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C29A95" w14:textId="5C7B5A7C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48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555815" w14:textId="56C508B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AB8FC3" w14:textId="19C6AAA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21.9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F5EC6F" w14:textId="47DC206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046012" w14:textId="566C66E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20.0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D77768" w14:textId="2547A005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E3BA9F" w14:textId="27668AF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32.2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2FA605" w14:textId="4F4018F9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6DCD16" w14:textId="22118F4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12.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F4DB0E" w14:textId="6E2F1C2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60E38BCB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BECA20" w14:textId="1865BA5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- 5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A3D487" w14:textId="50A082F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32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B2577C" w14:textId="3E472CAC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18774D" w14:textId="2C149D9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23.2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46AB4C" w14:textId="329E9A3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36A07C" w14:textId="6D6826B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23.7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FEFC91" w14:textId="02A1ECB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58628E" w14:textId="530866B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32.5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384F6E" w14:textId="7B7761C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91AC6B" w14:textId="7BD892F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7.6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306A76" w14:textId="5AB60EC1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2496CBA8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98B0E2" w14:textId="3DC24A6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 - 8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5065E2" w14:textId="78D5DF4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25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10E1F5" w14:textId="54EC22A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05C564" w14:textId="4B2F8D5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4.5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30F29A" w14:textId="4A70CDD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0DF4E6" w14:textId="4B3252D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8.0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25B6FE" w14:textId="4BB39E9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D9BBC8" w14:textId="2D9A430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2.0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6B7EB5" w14:textId="667FAA3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3E049F" w14:textId="690EB8D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2.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24514A" w14:textId="6800B7B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209E49CA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CA91F51" w14:textId="0239C36F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 level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826D386" w14:textId="196C998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B31F90F" w14:textId="0DB82A5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55006E6" w14:textId="6248C3F9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0156F75" w14:textId="4920E8B9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7¶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7FF823A" w14:textId="0C8D28D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4D8F648" w14:textId="6674081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9A92658" w14:textId="057202C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A4420D0" w14:textId="6A67D34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CA18690" w14:textId="74D927A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43AA0EB" w14:textId="27E52AC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7¶</w:t>
            </w:r>
          </w:p>
        </w:tc>
      </w:tr>
      <w:tr w:rsidR="01DE22FF" w14:paraId="7C9AFEF1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9B0587" w14:textId="50ADCF8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education - Less than high school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F6DB28" w14:textId="387A2BF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3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26AA9E" w14:textId="1687D4A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D9FECC" w14:textId="2CDF088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9.3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61383C" w14:textId="4C6417C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F92000" w14:textId="69796F2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7.6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E8C39F" w14:textId="53F1A0C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EAB8FA" w14:textId="420DEE5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6.4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F0C747" w14:textId="15413AE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FCE088" w14:textId="43041F3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9.3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FB34DB" w14:textId="7CA665F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10645A99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4F411D" w14:textId="07DA326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 school 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901FEC" w14:textId="2D31955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3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C58684" w14:textId="04F2E71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FC7139" w14:textId="3E20379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20.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EB29C0" w14:textId="535C67C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03EF31" w14:textId="3C66BFD9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14.7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3A8CD7" w14:textId="0362466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2B78EC" w14:textId="3BFA5C7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20.5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4679EB" w14:textId="0DC62B2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2FE243" w14:textId="0FDF646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7.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A58336" w14:textId="3D6B497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0DA1A0C3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97ED5B" w14:textId="03321A7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chnical education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46090C" w14:textId="44685E5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5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A0284B" w14:textId="27F9FA4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302C1A" w14:textId="4BDDD89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5.9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16899A" w14:textId="6AEA1B4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B85891" w14:textId="42C5FD2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0.8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6C2243" w14:textId="4862145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A4C17A" w14:textId="5CB72D33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38.8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A19768" w14:textId="73468DD5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C2A8CF" w14:textId="249BA86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3.8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2EE41E" w14:textId="1D2423B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070B1F36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5E1874" w14:textId="4EABB1F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iversity - Grad school 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63FF55" w14:textId="63B000E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 (64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319FC2" w14:textId="6892F469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7431CC" w14:textId="04E643B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32.8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7EC377" w14:textId="2285009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B8693F" w14:textId="2AF7AFF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30.2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C9393F" w14:textId="0D2AAF6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45BAF6" w14:textId="2F4C931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38.1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E98245" w14:textId="7B66E331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9308ED" w14:textId="49D50CD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3.7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B0BF79" w14:textId="28A3A4E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709468F4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6FC5B89" w14:textId="14A201A4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use income</w:t>
            </w: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EFF1DEA" w14:textId="6855F8DC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16CA9F5" w14:textId="14942D8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15437C7" w14:textId="26ED4B8C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90577B8" w14:textId="2F131795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F6B30CC" w14:textId="6E6B3A8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4E0E651" w14:textId="2E90BA2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11E2459" w14:textId="6A2C96A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E607FA4" w14:textId="4598431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1224EBD" w14:textId="5FA3AD9C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2F3DA75" w14:textId="38ED43F9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5¶</w:t>
            </w:r>
          </w:p>
        </w:tc>
      </w:tr>
      <w:tr w:rsidR="01DE22FF" w14:paraId="515DFC4D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C52CCA" w14:textId="65D48C5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 1,0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BCA96C" w14:textId="168955C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8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1C19EB" w14:textId="7029C3C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D083BD" w14:textId="6DD4740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5.2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F8F563" w14:textId="76C5991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726FE9" w14:textId="0B31A10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23.0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9544A4" w14:textId="0854F3B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102C47" w14:textId="605562C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6.9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1138B3" w14:textId="5D1F888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0DA3ED" w14:textId="1A246C8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7.8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243904" w14:textId="1EAF4ED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68072B93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63DD9D" w14:textId="746AB8B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,001 - 2,5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23E239" w14:textId="4D8BBE1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42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DF0926" w14:textId="10242C7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527F8D" w14:textId="0BAF513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9.6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B85CEF" w14:textId="6E434A0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4DD222" w14:textId="5FB86A7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9.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EC3C76" w14:textId="4A7E36A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937864" w14:textId="5CBA2288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28.3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145B83" w14:textId="6B080AA5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E68D52" w14:textId="61159474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8.6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A74D19" w14:textId="0F577EA0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59DE6BC1" w14:textId="77777777" w:rsidTr="01DE22FF">
        <w:trPr>
          <w:trHeight w:val="315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2524F8" w14:textId="4476B45B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 2,5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8CAD6F" w14:textId="5C62E1B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53.5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09ABC5" w14:textId="6DC585A2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5B9560" w14:textId="69B5577F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27.16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9A661E" w14:textId="7E0663DA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C83CF7" w14:textId="5A20237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23.5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4251CF" w14:textId="2123D716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0ED3B1" w14:textId="13493CE7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35.29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97B2EF" w14:textId="7CFE88FE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A293FF" w14:textId="15D44F2D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18.0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DFFD8D" w14:textId="4B956CE1" w:rsidR="01DE22FF" w:rsidRDefault="01DE22FF" w:rsidP="01DE22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1DE22FF" w14:paraId="6956D0B1" w14:textId="77777777" w:rsidTr="01DE22FF">
        <w:trPr>
          <w:trHeight w:val="315"/>
        </w:trPr>
        <w:tc>
          <w:tcPr>
            <w:tcW w:w="1298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CCBDC5" w14:textId="26237D98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Percentages may not sum up to 100% due to missing values</w:t>
            </w:r>
          </w:p>
        </w:tc>
      </w:tr>
      <w:tr w:rsidR="01DE22FF" w14:paraId="364CDA0E" w14:textId="77777777" w:rsidTr="01DE22FF">
        <w:trPr>
          <w:trHeight w:val="315"/>
        </w:trPr>
        <w:tc>
          <w:tcPr>
            <w:tcW w:w="129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27C284" w14:textId="2A7D45C0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Those who knew ticks can transmit diseases to humans</w:t>
            </w:r>
          </w:p>
        </w:tc>
      </w:tr>
      <w:tr w:rsidR="01DE22FF" w14:paraId="7E65E043" w14:textId="77777777" w:rsidTr="01DE22FF">
        <w:trPr>
          <w:trHeight w:val="315"/>
        </w:trPr>
        <w:tc>
          <w:tcPr>
            <w:tcW w:w="129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EB2AB9" w14:textId="0CF326E2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§Question only asked to those who knew ticks can transmit diseases to humans</w:t>
            </w:r>
          </w:p>
        </w:tc>
      </w:tr>
      <w:tr w:rsidR="01DE22FF" w14:paraId="4CAB8F09" w14:textId="77777777" w:rsidTr="01DE22FF">
        <w:trPr>
          <w:trHeight w:val="315"/>
        </w:trPr>
        <w:tc>
          <w:tcPr>
            <w:tcW w:w="129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59D5F7" w14:textId="5AE30459" w:rsidR="01DE22FF" w:rsidRDefault="01DE22FF" w:rsidP="01DE22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DE2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¶p-values calculated using Fisher's exact test</w:t>
            </w:r>
          </w:p>
        </w:tc>
      </w:tr>
    </w:tbl>
    <w:p w14:paraId="2897C4B6" w14:textId="244DC75B" w:rsidR="00115B3F" w:rsidRDefault="00115B3F" w:rsidP="01DE22F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932707C" w14:textId="7F407CFA" w:rsidR="00115B3F" w:rsidRDefault="00115B3F"/>
    <w:p w14:paraId="01D79DBB" w14:textId="327ACE70" w:rsidR="00115B3F" w:rsidRDefault="00115B3F"/>
    <w:p w14:paraId="3DECBB44" w14:textId="24EDBCE6" w:rsidR="00115B3F" w:rsidRDefault="00115B3F"/>
    <w:p w14:paraId="06A55DF3" w14:textId="106A3A16" w:rsidR="00115B3F" w:rsidRDefault="00115B3F"/>
    <w:p w14:paraId="6F7B1359" w14:textId="258A7956" w:rsidR="00115B3F" w:rsidRDefault="00115B3F"/>
    <w:p w14:paraId="58E372A8" w14:textId="6A7A8593" w:rsidR="00115B3F" w:rsidRDefault="00115B3F"/>
    <w:p w14:paraId="41A13E71" w14:textId="77777777" w:rsidR="719668A7" w:rsidRDefault="719668A7"/>
    <w:sectPr w:rsidR="719668A7" w:rsidSect="00E14B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CD"/>
    <w:rsid w:val="00115B3F"/>
    <w:rsid w:val="003D1FC5"/>
    <w:rsid w:val="00A30C49"/>
    <w:rsid w:val="00E14B3C"/>
    <w:rsid w:val="00E447CD"/>
    <w:rsid w:val="00EE78C5"/>
    <w:rsid w:val="01DE22FF"/>
    <w:rsid w:val="0A689539"/>
    <w:rsid w:val="18D5C013"/>
    <w:rsid w:val="1B3B7A16"/>
    <w:rsid w:val="2010A77B"/>
    <w:rsid w:val="20858F9B"/>
    <w:rsid w:val="222DEA43"/>
    <w:rsid w:val="25FD3FDE"/>
    <w:rsid w:val="28FFF7E4"/>
    <w:rsid w:val="2D9328EA"/>
    <w:rsid w:val="2F5A6CFD"/>
    <w:rsid w:val="308C853F"/>
    <w:rsid w:val="30C49261"/>
    <w:rsid w:val="32111750"/>
    <w:rsid w:val="4059DF26"/>
    <w:rsid w:val="4A7B53E2"/>
    <w:rsid w:val="4B6B12D4"/>
    <w:rsid w:val="5084B85A"/>
    <w:rsid w:val="558CD1B7"/>
    <w:rsid w:val="610AF9E4"/>
    <w:rsid w:val="6452BE29"/>
    <w:rsid w:val="69D32A1C"/>
    <w:rsid w:val="6A040C82"/>
    <w:rsid w:val="719668A7"/>
    <w:rsid w:val="721F8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0CF8"/>
  <w15:chartTrackingRefBased/>
  <w15:docId w15:val="{D4241A46-3EAA-414D-82F6-BDB2C864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lontop Arevalo</dc:creator>
  <cp:keywords/>
  <dc:description/>
  <cp:lastModifiedBy>Maureen Laroche</cp:lastModifiedBy>
  <cp:revision>5</cp:revision>
  <dcterms:created xsi:type="dcterms:W3CDTF">2024-12-05T14:48:00Z</dcterms:created>
  <dcterms:modified xsi:type="dcterms:W3CDTF">2025-07-03T01:10:00Z</dcterms:modified>
</cp:coreProperties>
</file>